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263 (2) of Figure 3F are listed by their respective position in the gene.</w:t>
      </w:r>
    </w:p>
    <w:tbl>
      <w:tblPr>
        <w:tblW w:w="316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4"/>
        <w:gridCol w:w="2195"/>
        <w:gridCol w:w="2195"/>
        <w:gridCol w:w="2195"/>
        <w:gridCol w:w="7633"/>
        <w:gridCol w:w="7633"/>
        <w:gridCol w:w="7633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 (2)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10 / LinJ34_V3.0530 (596 bp fragment) 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20 / LinJ34_V3.0540 (408 bp fragment) 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30 / LinJ34_V3.0550 (544 bp fragment)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60 / LinJ34_V3.0580 (574 bp fragment)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70 / LinJ34_V3.0590 (575 bp fragment)</w:t>
            </w:r>
          </w:p>
        </w:tc>
        <w:tc>
          <w:tcPr>
            <w:tcW w:w="7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70 / LinJ34_V3.0590 (575 bp fragment)</w:t>
            </w:r>
          </w:p>
        </w:tc>
      </w:tr>
      <w:tr>
        <w:trPr/>
        <w:tc>
          <w:tcPr>
            <w:tcW w:w="21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89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25:00Z</dcterms:created>
  <dc:creator>ACoelh</dc:creator>
  <dc:description/>
  <cp:keywords/>
  <dc:language>en-US</dc:language>
  <cp:lastModifiedBy>Adriano Coelho</cp:lastModifiedBy>
  <dcterms:modified xsi:type="dcterms:W3CDTF">2012-06-13T13:25:00Z</dcterms:modified>
  <cp:revision>2</cp:revision>
  <dc:subject/>
  <dc:title/>
</cp:coreProperties>
</file>